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86F" w:rsidRDefault="002E786F">
      <w:pPr>
        <w:rPr>
          <w:rFonts w:ascii="Times New Roman" w:hAnsi="Times New Roman" w:cs="Times New Roman"/>
          <w:sz w:val="22"/>
        </w:rPr>
      </w:pPr>
    </w:p>
    <w:p w:rsidR="002E786F" w:rsidRDefault="002E786F">
      <w:pPr>
        <w:rPr>
          <w:rFonts w:ascii="Times New Roman" w:hAnsi="Times New Roman" w:cs="Times New Roman"/>
          <w:sz w:val="22"/>
        </w:rPr>
      </w:pPr>
    </w:p>
    <w:p w:rsidR="002E786F" w:rsidRDefault="002E786F">
      <w:pPr>
        <w:rPr>
          <w:rFonts w:ascii="Times New Roman" w:hAnsi="Times New Roman" w:cs="Times New Roman"/>
          <w:sz w:val="22"/>
        </w:rPr>
      </w:pPr>
    </w:p>
    <w:tbl>
      <w:tblPr>
        <w:tblW w:w="14173" w:type="dxa"/>
        <w:jc w:val="center"/>
        <w:tblLook w:val="04A0" w:firstRow="1" w:lastRow="0" w:firstColumn="1" w:lastColumn="0" w:noHBand="0" w:noVBand="1"/>
      </w:tblPr>
      <w:tblGrid>
        <w:gridCol w:w="2100"/>
        <w:gridCol w:w="515"/>
        <w:gridCol w:w="680"/>
        <w:gridCol w:w="1220"/>
        <w:gridCol w:w="1127"/>
        <w:gridCol w:w="773"/>
        <w:gridCol w:w="662"/>
        <w:gridCol w:w="865"/>
        <w:gridCol w:w="938"/>
        <w:gridCol w:w="916"/>
        <w:gridCol w:w="928"/>
        <w:gridCol w:w="1138"/>
        <w:gridCol w:w="1150"/>
        <w:gridCol w:w="1161"/>
      </w:tblGrid>
      <w:tr w:rsidR="00EC207F" w:rsidRPr="002E786F" w:rsidTr="006030D0">
        <w:trPr>
          <w:trHeight w:val="270"/>
          <w:jc w:val="center"/>
        </w:trPr>
        <w:tc>
          <w:tcPr>
            <w:tcW w:w="14173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 xml:space="preserve">Table </w:t>
            </w:r>
            <w:r w:rsidR="005C3769">
              <w:rPr>
                <w:rFonts w:ascii="Times New Roman" w:eastAsia="SimSun" w:hAnsi="Times New Roman" w:cs="Times New Roman" w:hint="eastAsia"/>
                <w:color w:val="000000"/>
              </w:rPr>
              <w:t>S</w:t>
            </w:r>
            <w:r w:rsidRPr="002E786F">
              <w:rPr>
                <w:rFonts w:ascii="Times New Roman" w:eastAsia="SimSun" w:hAnsi="Times New Roman" w:cs="Times New Roman"/>
                <w:color w:val="000000"/>
              </w:rPr>
              <w:t xml:space="preserve">1 Summary of SNP rs266729, −11377 CG characteristics </w:t>
            </w:r>
          </w:p>
        </w:tc>
      </w:tr>
      <w:tr w:rsidR="00EC207F" w:rsidRPr="002E786F" w:rsidTr="006030D0">
        <w:trPr>
          <w:trHeight w:val="270"/>
          <w:jc w:val="center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Study</w:t>
            </w:r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ID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Yea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ountry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Population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ase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ontrol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CaseCC</w:t>
            </w:r>
            <w:proofErr w:type="spellEnd"/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CaseCG</w:t>
            </w:r>
            <w:proofErr w:type="spellEnd"/>
          </w:p>
        </w:tc>
        <w:tc>
          <w:tcPr>
            <w:tcW w:w="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CaseGG</w:t>
            </w:r>
            <w:proofErr w:type="spellEnd"/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ControlCC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ControlCG</w:t>
            </w:r>
            <w:proofErr w:type="spellEnd"/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ControlGG</w:t>
            </w:r>
            <w:proofErr w:type="spellEnd"/>
          </w:p>
        </w:tc>
      </w:tr>
      <w:tr w:rsidR="00EC207F" w:rsidRPr="002E786F" w:rsidTr="008D42CD">
        <w:trPr>
          <w:trHeight w:val="27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7" w:anchor="RANGE!_ENREF_19" w:tooltip="Lacquemant, 2004 #593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Lacquemant Swiss</w:t>
              </w:r>
            </w:hyperlink>
            <w:r w:rsidR="00EC207F" w:rsidRPr="004374B9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0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Switzerlan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2E786F">
              <w:rPr>
                <w:rFonts w:ascii="Times New Roman" w:eastAsia="SimSun" w:hAnsi="Times New Roman" w:cs="Times New Roman"/>
                <w:color w:val="000000"/>
              </w:rPr>
              <w:t>Lacquemant</w:t>
            </w:r>
            <w:proofErr w:type="spellEnd"/>
            <w:r w:rsidRPr="002E786F">
              <w:rPr>
                <w:rFonts w:ascii="Times New Roman" w:eastAsia="SimSun" w:hAnsi="Times New Roman" w:cs="Times New Roman"/>
                <w:color w:val="000000"/>
              </w:rPr>
              <w:t xml:space="preserve"> French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Fra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8" w:anchor="RANGE!_ENREF_60" w:tooltip="Stenvinkel, 2004 #753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Stenvinkel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9" w:anchor="RANGE!_ENREF_22" w:tooltip="Qi, 2005 #705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Qi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0" w:anchor="RANGE!_ENREF_63" w:tooltip="Qi, 2006 #719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Qi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1" w:anchor="RANGE!_ENREF_66" w:tooltip="Hegener, 2006 #583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Hegener 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9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2" w:anchor="RANGE!_ENREF_66" w:tooltip="Hegener, 2006 #583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Hegener 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3" w:anchor="RANGE!_ENREF_64" w:tooltip="Gable, 2007 #759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Gable 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9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4" w:anchor="RANGE!_ENREF_64" w:tooltip="Gable, 2007 #759" w:history="1">
              <w:r w:rsidR="00EC207F" w:rsidRPr="002E786F">
                <w:rPr>
                  <w:rFonts w:ascii="Times New Roman" w:eastAsia="SimSun" w:hAnsi="Times New Roman" w:cs="Times New Roman"/>
                  <w:color w:val="000000"/>
                </w:rPr>
                <w:t>Gable 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Pischo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1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8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Hoefle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ustr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Yamad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Ogur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Zhang X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Zhong C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odin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Persso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Swede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en X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aterin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7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8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Prior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Liu F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Rodriguez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Spa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enga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eu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1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0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Li Ya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Alehage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Swede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</w:tr>
      <w:tr w:rsidR="00EC207F" w:rsidRPr="002E786F" w:rsidTr="00EC207F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Zhang M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9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5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  <w:tr w:rsidR="00EC207F" w:rsidRPr="002E786F" w:rsidTr="006030D0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Du SX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39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97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9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0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71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8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5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EC207F" w:rsidRPr="002E786F" w:rsidTr="006030D0">
        <w:trPr>
          <w:trHeight w:val="270"/>
          <w:jc w:val="center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Zhang Mi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7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30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4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1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2E786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2E786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</w:tbl>
    <w:p w:rsidR="000943AA" w:rsidRPr="000943AA" w:rsidRDefault="000943AA">
      <w:pPr>
        <w:rPr>
          <w:rFonts w:ascii="Times New Roman" w:hAnsi="Times New Roman" w:cs="Times New Roman"/>
          <w:szCs w:val="21"/>
        </w:rPr>
      </w:pPr>
      <w:r w:rsidRPr="000943AA">
        <w:rPr>
          <w:rFonts w:ascii="Times New Roman" w:hAnsi="Times New Roman" w:cs="Times New Roman"/>
          <w:szCs w:val="21"/>
        </w:rPr>
        <w:t>The 70-117 references are listed in Additional file 4</w:t>
      </w:r>
    </w:p>
    <w:p w:rsidR="00EC207F" w:rsidRDefault="00EC207F">
      <w:r>
        <w:br w:type="page"/>
      </w:r>
    </w:p>
    <w:tbl>
      <w:tblPr>
        <w:tblW w:w="14798" w:type="dxa"/>
        <w:jc w:val="center"/>
        <w:tblLook w:val="04A0" w:firstRow="1" w:lastRow="0" w:firstColumn="1" w:lastColumn="0" w:noHBand="0" w:noVBand="1"/>
      </w:tblPr>
      <w:tblGrid>
        <w:gridCol w:w="1985"/>
        <w:gridCol w:w="449"/>
        <w:gridCol w:w="685"/>
        <w:gridCol w:w="1309"/>
        <w:gridCol w:w="1310"/>
        <w:gridCol w:w="709"/>
        <w:gridCol w:w="709"/>
        <w:gridCol w:w="992"/>
        <w:gridCol w:w="918"/>
        <w:gridCol w:w="962"/>
        <w:gridCol w:w="989"/>
        <w:gridCol w:w="1194"/>
        <w:gridCol w:w="1218"/>
        <w:gridCol w:w="1369"/>
      </w:tblGrid>
      <w:tr w:rsidR="00EC207F" w:rsidRPr="005627BF" w:rsidTr="006030D0">
        <w:trPr>
          <w:trHeight w:val="270"/>
          <w:jc w:val="center"/>
        </w:trPr>
        <w:tc>
          <w:tcPr>
            <w:tcW w:w="14798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  <w:p w:rsidR="00EC207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  <w:p w:rsidR="00EC207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  <w:p w:rsidR="00EC207F" w:rsidRPr="005627B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 xml:space="preserve">Table </w:t>
            </w:r>
            <w:r w:rsidR="005C3769">
              <w:rPr>
                <w:rFonts w:ascii="Times New Roman" w:eastAsia="SimSun" w:hAnsi="Times New Roman" w:cs="Times New Roman" w:hint="eastAsia"/>
                <w:color w:val="000000"/>
              </w:rPr>
              <w:t>S</w:t>
            </w:r>
            <w:r w:rsidRPr="005627BF">
              <w:rPr>
                <w:rFonts w:ascii="Times New Roman" w:eastAsia="SimSun" w:hAnsi="Times New Roman" w:cs="Times New Roman"/>
                <w:color w:val="000000"/>
              </w:rPr>
              <w:t xml:space="preserve">2 Summary of SNP rs2241766, +45TG </w:t>
            </w:r>
            <w:r>
              <w:rPr>
                <w:rFonts w:ascii="Times New Roman" w:eastAsia="SimSun" w:hAnsi="Times New Roman" w:cs="Times New Roman"/>
                <w:color w:val="000000"/>
              </w:rPr>
              <w:t>characteristics</w:t>
            </w:r>
          </w:p>
        </w:tc>
      </w:tr>
      <w:tr w:rsidR="00EC207F" w:rsidRPr="005627BF" w:rsidTr="006030D0">
        <w:trPr>
          <w:trHeight w:val="27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Study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ID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Year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ountry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Popul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a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ontrol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CaseTT</w:t>
            </w:r>
            <w:proofErr w:type="spellEnd"/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CaseTG</w:t>
            </w:r>
            <w:proofErr w:type="spellEnd"/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CaseGG</w:t>
            </w:r>
            <w:proofErr w:type="spellEnd"/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ControlTT</w:t>
            </w:r>
            <w:proofErr w:type="spellEnd"/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ControlTG</w:t>
            </w:r>
            <w:proofErr w:type="spellEnd"/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ControlGG</w:t>
            </w:r>
            <w:proofErr w:type="spellEnd"/>
          </w:p>
        </w:tc>
      </w:tr>
      <w:tr w:rsidR="00EC207F" w:rsidRPr="005627BF" w:rsidTr="008D42CD">
        <w:trPr>
          <w:trHeight w:val="27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5" w:anchor="RANGE!_ENREF_19" w:tooltip="Lacquemant, 2004 #593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Lacquemant Swiss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Switzerlan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6" w:anchor="RANGE!_ENREF_18" w:tooltip="Bacci, 2004 #592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Bacci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7" w:anchor="RANGE!_ENREF_60" w:tooltip="Stenvinkel, 2004 #753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Stenvinkel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8" w:anchor="RANGE!_ENREF_66" w:tooltip="Hegener, 2006 #583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Wang JN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19" w:anchor="RANGE!_ENREF_66" w:tooltip="Hegener, 2006 #583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Hegener 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0" w:anchor="RANGE!_ENREF_66" w:tooltip="Hegener, 2006 #583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Hegener 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Ju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Kore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1" w:anchor="RANGE!_ENREF_64" w:tooltip="Gable, 2007 #759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Gable 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6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2" w:anchor="RANGE!_ENREF_64" w:tooltip="Gable, 2007 #759" w:history="1">
              <w:r w:rsidR="00EC207F" w:rsidRPr="005627BF">
                <w:rPr>
                  <w:rFonts w:ascii="Times New Roman" w:eastAsia="SimSun" w:hAnsi="Times New Roman" w:cs="Times New Roman"/>
                  <w:color w:val="000000"/>
                </w:rPr>
                <w:t>Gable 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Pischo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a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9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Zhang X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Foucan</w:t>
            </w:r>
            <w:proofErr w:type="spellEnd"/>
            <w:r w:rsidRPr="005627BF">
              <w:rPr>
                <w:rFonts w:ascii="Times New Roman" w:eastAsia="SimSun" w:hAnsi="Times New Roman" w:cs="Times New Roman"/>
                <w:color w:val="000000"/>
              </w:rPr>
              <w:t xml:space="preserve"> 1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Fran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fric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Xu 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odin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en X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Luo SX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l-Daghr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Saudi A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We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Liu F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en F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Maimaitiyimi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Hu HH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Zhang YM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Zhou N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Sabour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Boumaiz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Tunisi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fric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steghamat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Ir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We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Oliveir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Braz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Shi K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Nanna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ntonopoulos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Greec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Rizk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Qata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We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eu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83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Shaker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gyp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Afric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Zhang M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Du SX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3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Mofarrah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Ir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West 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EC207F" w:rsidRPr="005627BF" w:rsidTr="00EC207F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Mohammadzadeh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3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Ir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West 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EC207F" w:rsidRPr="005627BF" w:rsidTr="006030D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5627BF">
              <w:rPr>
                <w:rFonts w:ascii="Times New Roman" w:eastAsia="SimSun" w:hAnsi="Times New Roman" w:cs="Times New Roman"/>
                <w:color w:val="000000"/>
              </w:rPr>
              <w:t>Suo</w:t>
            </w:r>
            <w:proofErr w:type="spellEnd"/>
            <w:r w:rsidRPr="005627BF">
              <w:rPr>
                <w:rFonts w:ascii="Times New Roman" w:eastAsia="SimSun" w:hAnsi="Times New Roman" w:cs="Times New Roman"/>
                <w:color w:val="000000"/>
              </w:rPr>
              <w:t xml:space="preserve"> SZ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6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</w:tr>
      <w:tr w:rsidR="00EC207F" w:rsidRPr="005627BF" w:rsidTr="006030D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Zhang Mi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7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4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16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C207F" w:rsidRPr="005627BF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5627BF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</w:tr>
    </w:tbl>
    <w:p w:rsidR="00EC207F" w:rsidRDefault="00425B04">
      <w:pPr>
        <w:rPr>
          <w:rFonts w:ascii="Times New Roman" w:hAnsi="Times New Roman" w:cs="Times New Roman"/>
          <w:sz w:val="22"/>
        </w:rPr>
      </w:pPr>
      <w:r w:rsidRPr="000943AA">
        <w:rPr>
          <w:rFonts w:ascii="Times New Roman" w:hAnsi="Times New Roman" w:cs="Times New Roman"/>
          <w:szCs w:val="21"/>
        </w:rPr>
        <w:t>The 70-117 references are listed in Additional file 4</w:t>
      </w:r>
    </w:p>
    <w:p w:rsidR="00EC207F" w:rsidRDefault="00EC207F">
      <w:pPr>
        <w:rPr>
          <w:rFonts w:ascii="Times New Roman" w:hAnsi="Times New Roman" w:cs="Times New Roman"/>
          <w:sz w:val="22"/>
        </w:rPr>
      </w:pPr>
    </w:p>
    <w:p w:rsidR="00ED37B7" w:rsidRDefault="00ED37B7">
      <w:pPr>
        <w:rPr>
          <w:rFonts w:ascii="Times New Roman" w:hAnsi="Times New Roman" w:cs="Times New Roman"/>
          <w:sz w:val="22"/>
        </w:rPr>
      </w:pPr>
    </w:p>
    <w:p w:rsidR="00EC207F" w:rsidRDefault="00EC207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DE7993" w:rsidRDefault="00DE7993">
      <w:pPr>
        <w:rPr>
          <w:rFonts w:ascii="Times New Roman" w:hAnsi="Times New Roman" w:cs="Times New Roman"/>
          <w:sz w:val="22"/>
        </w:rPr>
      </w:pPr>
    </w:p>
    <w:p w:rsidR="00EC207F" w:rsidRDefault="00EC207F">
      <w:pPr>
        <w:rPr>
          <w:rFonts w:ascii="Times New Roman" w:hAnsi="Times New Roman" w:cs="Times New Roman"/>
          <w:sz w:val="22"/>
        </w:rPr>
      </w:pPr>
    </w:p>
    <w:p w:rsidR="00EC207F" w:rsidRDefault="00EC207F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449"/>
        <w:gridCol w:w="685"/>
        <w:gridCol w:w="1276"/>
        <w:gridCol w:w="1170"/>
        <w:gridCol w:w="681"/>
        <w:gridCol w:w="730"/>
        <w:gridCol w:w="974"/>
        <w:gridCol w:w="981"/>
        <w:gridCol w:w="937"/>
        <w:gridCol w:w="913"/>
        <w:gridCol w:w="1206"/>
        <w:gridCol w:w="1196"/>
        <w:gridCol w:w="1276"/>
      </w:tblGrid>
      <w:tr w:rsidR="00EC207F" w:rsidRPr="00ED37B7" w:rsidTr="008D42CD">
        <w:trPr>
          <w:trHeight w:val="270"/>
          <w:jc w:val="center"/>
        </w:trPr>
        <w:tc>
          <w:tcPr>
            <w:tcW w:w="14459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 xml:space="preserve">Table </w:t>
            </w:r>
            <w:r w:rsidR="005C3769">
              <w:rPr>
                <w:rFonts w:ascii="Times New Roman" w:eastAsia="SimSun" w:hAnsi="Times New Roman" w:cs="Times New Roman" w:hint="eastAsia"/>
                <w:color w:val="000000"/>
              </w:rPr>
              <w:t>S</w:t>
            </w:r>
            <w:r w:rsidRPr="00ED37B7">
              <w:rPr>
                <w:rFonts w:ascii="Times New Roman" w:eastAsia="SimSun" w:hAnsi="Times New Roman" w:cs="Times New Roman"/>
                <w:color w:val="000000"/>
              </w:rPr>
              <w:t xml:space="preserve">3 Summary of SNP rs1501299, +276GT characteristics 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Study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ID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ountr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Population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 xml:space="preserve">Cases 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 xml:space="preserve">Controls 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CaseGG</w:t>
            </w:r>
            <w:proofErr w:type="spellEnd"/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CaseGT</w:t>
            </w:r>
            <w:proofErr w:type="spellEnd"/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CaseTT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ControlGG</w:t>
            </w:r>
            <w:proofErr w:type="spellEnd"/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ControlG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ControlTT</w:t>
            </w:r>
            <w:proofErr w:type="spellEnd"/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3" w:anchor="RANGE!_ENREF_19" w:tooltip="Lacquemant, 2004 #593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Lacquemant Swiss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Switzer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4" w:anchor="RANGE!_ENREF_19" w:tooltip="Lacquemant, 2004 #593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Lacquemant French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5" w:anchor="RANGE!_ENREF_18" w:tooltip="Bacci, 2004 #592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Bacci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6" w:anchor="RANGE!_ENREF_59" w:tooltip="Ohashi, 2004 #595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Ohashi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7" w:anchor="RANGE!_ENREF_60" w:tooltip="Stenvinkel, 2004 #753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Stenvinkel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8" w:anchor="RANGE!_ENREF_61" w:tooltip="Filippi, 2005 #591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Filippi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29" w:anchor="RANGE!_ENREF_62" w:tooltip="Ru Y, 2005 #54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Ru Y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30" w:anchor="RANGE!_ENREF_22" w:tooltip="Qi, 2005 #705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Qi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31" w:anchor="RANGE!_ENREF_63" w:tooltip="Qi, 2006 #719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Qi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32" w:anchor="RANGE!_ENREF_66" w:tooltip="Hegener, 2006 #583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Hegener 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33" w:anchor="RANGE!_ENREF_66" w:tooltip="Hegener, 2006 #583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Hegener 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Ju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Kor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34" w:anchor="RANGE!_ENREF_64" w:tooltip="Gable, 2007 #759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Gable 1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9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7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D04C0A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hyperlink r:id="rId35" w:anchor="RANGE!_ENREF_64" w:tooltip="Gable, 2007 #759" w:history="1">
              <w:r w:rsidR="00EC207F" w:rsidRPr="00ED37B7">
                <w:rPr>
                  <w:rFonts w:ascii="Times New Roman" w:eastAsia="SimSun" w:hAnsi="Times New Roman" w:cs="Times New Roman"/>
                  <w:color w:val="000000"/>
                </w:rPr>
                <w:t>Gable 2</w:t>
              </w:r>
            </w:hyperlink>
            <w:r w:rsidR="00EC207F"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U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Pischo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meri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9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Lu F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7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Zhang X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Persso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Swed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aterin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8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Ita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6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l-Daghr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Saudi 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West As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Leu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3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2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9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Liu F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Rodriguez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9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S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Boumaiz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Tuni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fric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steghamat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West As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Gu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Katakami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9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Oliveira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Bra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Shi KL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5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Zhang HF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4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Nanna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ntonopoulos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Gree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Rizk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Qat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West As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Wang CH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Wu/276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eu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ED37B7">
              <w:rPr>
                <w:rFonts w:ascii="Times New Roman" w:eastAsia="SimSun" w:hAnsi="Times New Roman" w:cs="Times New Roman"/>
                <w:color w:val="000000"/>
              </w:rPr>
              <w:t>Foucan</w:t>
            </w:r>
            <w:proofErr w:type="spellEnd"/>
            <w:r w:rsidRPr="00ED37B7">
              <w:rPr>
                <w:rFonts w:ascii="Times New Roman" w:eastAsia="SimSun" w:hAnsi="Times New Roman" w:cs="Times New Roman"/>
                <w:color w:val="000000"/>
              </w:rPr>
              <w:t xml:space="preserve"> 2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F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Afric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Li Yang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Torres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Portug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urope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Zhang M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Liu Yu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</w:tr>
      <w:tr w:rsidR="00EC207F" w:rsidRPr="00ED37B7" w:rsidTr="00F31554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Mohammadzadeh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3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I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West As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EC207F" w:rsidRPr="00ED37B7" w:rsidTr="006030D0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Zhang Min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40</w:t>
            </w:r>
          </w:p>
        </w:tc>
        <w:tc>
          <w:tcPr>
            <w:tcW w:w="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718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06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12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09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1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</w:tr>
      <w:tr w:rsidR="00EC207F" w:rsidRPr="00ED37B7" w:rsidTr="008D42CD">
        <w:trPr>
          <w:trHeight w:val="27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Li  SS</w:t>
            </w:r>
            <w:r w:rsidRPr="00E23C0B">
              <w:rPr>
                <w:rFonts w:ascii="Times New Roman" w:eastAsia="SimSun" w:hAnsi="Times New Roman" w:cs="Times New Roman"/>
                <w:noProof/>
                <w:color w:val="000000"/>
                <w:vertAlign w:val="superscript"/>
              </w:rPr>
              <w:t>11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Chi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East Asia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8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3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2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07F" w:rsidRPr="00ED37B7" w:rsidRDefault="00EC207F" w:rsidP="00F31554">
            <w:pPr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 w:rsidRPr="00ED37B7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</w:tr>
    </w:tbl>
    <w:p w:rsidR="00DE7993" w:rsidRDefault="00D04C0A">
      <w:pPr>
        <w:widowControl/>
        <w:jc w:val="left"/>
        <w:rPr>
          <w:rFonts w:ascii="Times New Roman" w:hAnsi="Times New Roman" w:cs="Times New Roman"/>
          <w:sz w:val="22"/>
        </w:rPr>
      </w:pPr>
      <w:r w:rsidRPr="000943AA">
        <w:rPr>
          <w:rFonts w:ascii="Times New Roman" w:hAnsi="Times New Roman" w:cs="Times New Roman"/>
          <w:szCs w:val="21"/>
        </w:rPr>
        <w:t>The 70-117 references are listed in Additional file 4</w:t>
      </w:r>
      <w:bookmarkStart w:id="0" w:name="_GoBack"/>
      <w:bookmarkEnd w:id="0"/>
    </w:p>
    <w:sectPr w:rsidR="00DE7993" w:rsidSect="00D42855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4ED" w:rsidRDefault="003A34ED" w:rsidP="002E786F">
      <w:r>
        <w:separator/>
      </w:r>
    </w:p>
  </w:endnote>
  <w:endnote w:type="continuationSeparator" w:id="0">
    <w:p w:rsidR="003A34ED" w:rsidRDefault="003A34ED" w:rsidP="002E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4ED" w:rsidRDefault="003A34ED" w:rsidP="002E786F">
      <w:r>
        <w:separator/>
      </w:r>
    </w:p>
  </w:footnote>
  <w:footnote w:type="continuationSeparator" w:id="0">
    <w:p w:rsidR="003A34ED" w:rsidRDefault="003A34ED" w:rsidP="002E7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0A6"/>
    <w:rsid w:val="00035DE5"/>
    <w:rsid w:val="000610A6"/>
    <w:rsid w:val="000943AA"/>
    <w:rsid w:val="001B0887"/>
    <w:rsid w:val="001C39D8"/>
    <w:rsid w:val="002E786F"/>
    <w:rsid w:val="003A34ED"/>
    <w:rsid w:val="00425B04"/>
    <w:rsid w:val="00446758"/>
    <w:rsid w:val="004B7840"/>
    <w:rsid w:val="00505F86"/>
    <w:rsid w:val="00507983"/>
    <w:rsid w:val="00557D5B"/>
    <w:rsid w:val="005627BF"/>
    <w:rsid w:val="005C3769"/>
    <w:rsid w:val="006030D0"/>
    <w:rsid w:val="008D42CD"/>
    <w:rsid w:val="009F07C9"/>
    <w:rsid w:val="00A707E4"/>
    <w:rsid w:val="00AC3F7F"/>
    <w:rsid w:val="00B93169"/>
    <w:rsid w:val="00C730C7"/>
    <w:rsid w:val="00D04C0A"/>
    <w:rsid w:val="00D42855"/>
    <w:rsid w:val="00DA4944"/>
    <w:rsid w:val="00DE7993"/>
    <w:rsid w:val="00EC207F"/>
    <w:rsid w:val="00ED045E"/>
    <w:rsid w:val="00ED37B7"/>
    <w:rsid w:val="00EF20D0"/>
    <w:rsid w:val="00FC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86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78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993"/>
    <w:rPr>
      <w:color w:val="800080"/>
      <w:u w:val="single"/>
    </w:rPr>
  </w:style>
  <w:style w:type="paragraph" w:customStyle="1" w:styleId="font5">
    <w:name w:val="font5"/>
    <w:basedOn w:val="Normal"/>
    <w:rsid w:val="00DE79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5">
    <w:name w:val="xl85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6">
    <w:name w:val="xl86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7">
    <w:name w:val="xl87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8">
    <w:name w:val="xl88"/>
    <w:basedOn w:val="Normal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Normal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91">
    <w:name w:val="xl91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92">
    <w:name w:val="xl92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207F"/>
    <w:pPr>
      <w:widowControl/>
      <w:spacing w:after="200" w:line="276" w:lineRule="auto"/>
      <w:jc w:val="left"/>
    </w:pPr>
    <w:rPr>
      <w:rFonts w:ascii="SimSun" w:eastAsia="SimSun"/>
      <w:kern w:val="0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207F"/>
    <w:rPr>
      <w:rFonts w:ascii="SimSun" w:eastAsia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EC207F"/>
  </w:style>
  <w:style w:type="character" w:styleId="CommentReference">
    <w:name w:val="annotation reference"/>
    <w:basedOn w:val="DefaultParagraphFont"/>
    <w:uiPriority w:val="99"/>
    <w:semiHidden/>
    <w:unhideWhenUsed/>
    <w:rsid w:val="00EC20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07F"/>
    <w:pPr>
      <w:widowControl/>
      <w:spacing w:after="200" w:line="276" w:lineRule="auto"/>
      <w:jc w:val="left"/>
    </w:pPr>
    <w:rPr>
      <w:kern w:val="0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07F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7F"/>
    <w:rPr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7F"/>
    <w:pPr>
      <w:widowControl/>
      <w:jc w:val="left"/>
    </w:pPr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7F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86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78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993"/>
    <w:rPr>
      <w:color w:val="800080"/>
      <w:u w:val="single"/>
    </w:rPr>
  </w:style>
  <w:style w:type="paragraph" w:customStyle="1" w:styleId="font5">
    <w:name w:val="font5"/>
    <w:basedOn w:val="Normal"/>
    <w:rsid w:val="00DE79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DE7993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DE7993"/>
    <w:pPr>
      <w:widowControl/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DE7993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5">
    <w:name w:val="xl85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6">
    <w:name w:val="xl86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7">
    <w:name w:val="xl87"/>
    <w:basedOn w:val="Normal"/>
    <w:rsid w:val="00DE7993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8">
    <w:name w:val="xl88"/>
    <w:basedOn w:val="Normal"/>
    <w:rsid w:val="00DE7993"/>
    <w:pPr>
      <w:widowControl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Normal"/>
    <w:rsid w:val="00DE7993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91">
    <w:name w:val="xl91"/>
    <w:basedOn w:val="Normal"/>
    <w:rsid w:val="00DE799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92">
    <w:name w:val="xl92"/>
    <w:basedOn w:val="Normal"/>
    <w:rsid w:val="00DE799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207F"/>
    <w:pPr>
      <w:widowControl/>
      <w:spacing w:after="200" w:line="276" w:lineRule="auto"/>
      <w:jc w:val="left"/>
    </w:pPr>
    <w:rPr>
      <w:rFonts w:ascii="SimSun" w:eastAsia="SimSun"/>
      <w:kern w:val="0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207F"/>
    <w:rPr>
      <w:rFonts w:ascii="SimSun" w:eastAsia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EC207F"/>
  </w:style>
  <w:style w:type="character" w:styleId="CommentReference">
    <w:name w:val="annotation reference"/>
    <w:basedOn w:val="DefaultParagraphFont"/>
    <w:uiPriority w:val="99"/>
    <w:semiHidden/>
    <w:unhideWhenUsed/>
    <w:rsid w:val="00EC20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07F"/>
    <w:pPr>
      <w:widowControl/>
      <w:spacing w:after="200" w:line="276" w:lineRule="auto"/>
      <w:jc w:val="left"/>
    </w:pPr>
    <w:rPr>
      <w:kern w:val="0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07F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7F"/>
    <w:rPr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7F"/>
    <w:pPr>
      <w:widowControl/>
      <w:jc w:val="left"/>
    </w:pPr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7F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4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3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8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6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4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7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2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7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5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3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0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9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4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2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3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8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6" Type="http://schemas.openxmlformats.org/officeDocument/2006/relationships/fontTable" Target="fontTable.xml"/><Relationship Id="rId10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9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1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14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2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27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0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Relationship Id="rId35" Type="http://schemas.openxmlformats.org/officeDocument/2006/relationships/hyperlink" Target="file:///F:\&#30334;&#24230;&#20113;&#21516;&#27493;&#30424;\&#30740;&#31350;&#20711;\&#21345;&#22900;meta&#20998;&#26512;\&#25968;&#25454;\&#34920;&#26684;%20&#26368;&#32456;%20&#32456;&#21024;&#25481;outcome.xls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788</Words>
  <Characters>10194</Characters>
  <Application>Microsoft Office Word</Application>
  <DocSecurity>0</DocSecurity>
  <Lines>84</Lines>
  <Paragraphs>23</Paragraphs>
  <ScaleCrop>false</ScaleCrop>
  <Company/>
  <LinksUpToDate>false</LinksUpToDate>
  <CharactersWithSpaces>1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</dc:creator>
  <cp:keywords/>
  <dc:description/>
  <cp:lastModifiedBy>Somoza, Jesun</cp:lastModifiedBy>
  <cp:revision>23</cp:revision>
  <dcterms:created xsi:type="dcterms:W3CDTF">2017-09-08T10:00:00Z</dcterms:created>
  <dcterms:modified xsi:type="dcterms:W3CDTF">2018-05-23T14:48:00Z</dcterms:modified>
</cp:coreProperties>
</file>